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ED2970" w:rsidRDefault="007B7F99" w:rsidP="00ED2970">
      <w:pPr>
        <w:rPr>
          <w:b/>
        </w:rPr>
      </w:pPr>
      <w:r>
        <w:rPr>
          <w:b/>
        </w:rPr>
        <w:t>Supplementary Results</w:t>
      </w:r>
      <w:r w:rsidR="00ED2970">
        <w:rPr>
          <w:b/>
        </w:rPr>
        <w:t xml:space="preserve">: </w:t>
      </w:r>
    </w:p>
    <w:p w:rsidR="00513309" w:rsidRPr="00ED2970" w:rsidRDefault="00ED2970" w:rsidP="00ED2970">
      <w:pPr>
        <w:rPr>
          <w:b/>
          <w:i/>
        </w:rPr>
      </w:pPr>
      <w:r w:rsidRPr="00ED2970">
        <w:rPr>
          <w:b/>
          <w:i/>
        </w:rPr>
        <w:t>Psychiatric comorbidities in substance use disorders: Sex-based differences in a national real-world clinic sample</w:t>
      </w:r>
      <w:r w:rsidRPr="00ED2970">
        <w:rPr>
          <w:b/>
          <w:i/>
        </w:rPr>
        <w:t xml:space="preserve"> (Butelman et al., 2025)</w:t>
      </w:r>
    </w:p>
    <w:p w:rsidR="00513309" w:rsidRDefault="00513309">
      <w:pPr>
        <w:rPr>
          <w:b/>
        </w:rPr>
      </w:pPr>
    </w:p>
    <w:p w:rsidR="00513309" w:rsidRDefault="007B7F99">
      <w:r>
        <w:rPr>
          <w:b/>
        </w:rPr>
        <w:t xml:space="preserve">Table S1. </w:t>
      </w:r>
      <w:r>
        <w:t>Demographics in the analyzed sample (individuals with primary diagnoses of opioid, alcohol or cannabis dependence)</w:t>
      </w:r>
    </w:p>
    <w:tbl>
      <w:tblPr>
        <w:tblStyle w:val="a"/>
        <w:tblW w:w="143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935"/>
        <w:gridCol w:w="780"/>
        <w:gridCol w:w="1140"/>
        <w:gridCol w:w="1335"/>
        <w:gridCol w:w="1455"/>
        <w:gridCol w:w="1455"/>
        <w:gridCol w:w="1485"/>
        <w:gridCol w:w="1485"/>
        <w:gridCol w:w="2055"/>
      </w:tblGrid>
      <w:tr w:rsidR="00513309">
        <w:trPr>
          <w:trHeight w:val="42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9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</w:t>
            </w:r>
          </w:p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47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ioid Dependence</w:t>
            </w:r>
          </w:p>
        </w:tc>
        <w:tc>
          <w:tcPr>
            <w:tcW w:w="291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 Dependence</w:t>
            </w:r>
          </w:p>
        </w:tc>
        <w:tc>
          <w:tcPr>
            <w:tcW w:w="297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nabis Dependence</w:t>
            </w:r>
          </w:p>
        </w:tc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ariate Chi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analysis</w:t>
            </w:r>
          </w:p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  <w:r>
              <w:rPr>
                <w:b/>
                <w:sz w:val="20"/>
                <w:szCs w:val="20"/>
              </w:rPr>
              <w:t xml:space="preserve">); p-value </w:t>
            </w:r>
          </w:p>
        </w:tc>
      </w:tr>
      <w:tr w:rsidR="00513309">
        <w:trPr>
          <w:trHeight w:val="42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9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75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91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97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</w:tr>
      <w:tr w:rsidR="00513309">
        <w:trPr>
          <w:trHeight w:val="420"/>
        </w:trPr>
        <w:tc>
          <w:tcPr>
            <w:tcW w:w="319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5805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</w:tr>
      <w:tr w:rsidR="00513309">
        <w:trPr>
          <w:trHeight w:val="420"/>
        </w:trPr>
        <w:tc>
          <w:tcPr>
            <w:tcW w:w="3195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80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.6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28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.1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6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3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3424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66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.37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83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.70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4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2.89%</w:t>
            </w:r>
          </w:p>
        </w:tc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4.9 (2); p&lt;0.0001</w:t>
            </w: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2380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14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.63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45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.30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1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.11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African-American / Black (AA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652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1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94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7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23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3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.11%</w:t>
            </w:r>
          </w:p>
        </w:tc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00 (4); p&lt;0.0001</w:t>
            </w: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erican Indian /</w:t>
            </w:r>
          </w:p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ive Alaskan (AI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608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6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3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0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19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2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Whit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4544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93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0.03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50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6.58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04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7.17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 xml:space="preserve">Hispanic/Latino 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2805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98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2.44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4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.43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14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69%</w:t>
            </w:r>
          </w:p>
        </w:tc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309 (2); p&lt;0.0001</w:t>
            </w: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</w:t>
            </w:r>
          </w:p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Hispanic/Lati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3000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1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.56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33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.57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4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1.31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Age Bin</w:t>
            </w:r>
          </w:p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18-2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382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0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93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3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5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7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10%</w:t>
            </w:r>
          </w:p>
        </w:tc>
        <w:tc>
          <w:tcPr>
            <w:tcW w:w="2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98 (8); p&lt;0.0001</w:t>
            </w: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25-3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1778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61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.85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0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37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64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.95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35-4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1658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29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.25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7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82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12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36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45-5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953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9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21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5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01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81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10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5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sz w:val="20"/>
                <w:szCs w:val="20"/>
              </w:rPr>
              <w:t>1032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9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76%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60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.36%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25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48%</w:t>
            </w:r>
          </w:p>
        </w:tc>
        <w:tc>
          <w:tcPr>
            <w:tcW w:w="2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</w:tr>
    </w:tbl>
    <w:p w:rsidR="00513309" w:rsidRDefault="00513309">
      <w:pPr>
        <w:rPr>
          <w:b/>
        </w:rPr>
      </w:pPr>
    </w:p>
    <w:p w:rsidR="00513309" w:rsidRDefault="00513309">
      <w:pPr>
        <w:rPr>
          <w:b/>
        </w:rPr>
      </w:pPr>
    </w:p>
    <w:p w:rsidR="00513309" w:rsidRDefault="00513309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CC4694" w:rsidRDefault="00CC4694">
      <w:pPr>
        <w:rPr>
          <w:b/>
        </w:rPr>
      </w:pPr>
    </w:p>
    <w:p w:rsidR="00513309" w:rsidRDefault="00513309">
      <w:pPr>
        <w:rPr>
          <w:b/>
        </w:rPr>
      </w:pPr>
    </w:p>
    <w:p w:rsidR="00513309" w:rsidRDefault="00513309">
      <w:pPr>
        <w:rPr>
          <w:b/>
        </w:rPr>
      </w:pPr>
    </w:p>
    <w:p w:rsidR="00513309" w:rsidRDefault="00513309">
      <w:pPr>
        <w:rPr>
          <w:b/>
        </w:rPr>
      </w:pPr>
    </w:p>
    <w:p w:rsidR="00513309" w:rsidRDefault="007B7F99">
      <w:r>
        <w:rPr>
          <w:b/>
        </w:rPr>
        <w:lastRenderedPageBreak/>
        <w:t>Table S2:</w:t>
      </w:r>
      <w:r>
        <w:t xml:space="preserve"> Comorbidity outcomes in individuals with a primary diagnosis of opioid dependence</w:t>
      </w:r>
    </w:p>
    <w:tbl>
      <w:tblPr>
        <w:tblStyle w:val="a0"/>
        <w:tblW w:w="1422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170"/>
        <w:gridCol w:w="85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513309">
        <w:trPr>
          <w:trHeight w:val="420"/>
        </w:trPr>
        <w:tc>
          <w:tcPr>
            <w:tcW w:w="238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jc w:val="center"/>
            </w:pPr>
          </w:p>
          <w:p w:rsidR="00513309" w:rsidRDefault="00513309">
            <w:pPr>
              <w:widowControl w:val="0"/>
              <w:spacing w:line="240" w:lineRule="auto"/>
              <w:jc w:val="center"/>
            </w:pPr>
          </w:p>
          <w:p w:rsidR="00513309" w:rsidRDefault="00513309">
            <w:pPr>
              <w:widowControl w:val="0"/>
              <w:spacing w:line="240" w:lineRule="auto"/>
              <w:jc w:val="center"/>
            </w:pPr>
          </w:p>
        </w:tc>
        <w:tc>
          <w:tcPr>
            <w:tcW w:w="8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  <w:p w:rsidR="00513309" w:rsidRDefault="00513309">
            <w:pPr>
              <w:widowControl w:val="0"/>
              <w:spacing w:line="240" w:lineRule="auto"/>
            </w:pPr>
          </w:p>
          <w:p w:rsidR="00513309" w:rsidRDefault="00513309">
            <w:pPr>
              <w:widowControl w:val="0"/>
              <w:spacing w:line="240" w:lineRule="auto"/>
            </w:pPr>
          </w:p>
          <w:p w:rsidR="00513309" w:rsidRDefault="007B7F99">
            <w:pPr>
              <w:widowControl w:val="0"/>
              <w:spacing w:line="240" w:lineRule="auto"/>
              <w:jc w:val="center"/>
            </w:pPr>
            <w:r>
              <w:t>“n”</w:t>
            </w:r>
          </w:p>
        </w:tc>
        <w:tc>
          <w:tcPr>
            <w:tcW w:w="1098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t xml:space="preserve">                                         </w:t>
            </w:r>
            <w:r>
              <w:rPr>
                <w:b/>
              </w:rPr>
              <w:t xml:space="preserve"> Outcome: comorbidity*</w:t>
            </w:r>
          </w:p>
        </w:tc>
      </w:tr>
      <w:tr w:rsidR="00513309">
        <w:trPr>
          <w:trHeight w:val="420"/>
        </w:trPr>
        <w:tc>
          <w:tcPr>
            <w:tcW w:w="2385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nxiety</w:t>
            </w:r>
          </w:p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Bipolar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Depression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 xml:space="preserve">Schizophrenia 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or other psychotic disorders (SPD)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Trauma / Stressor</w:t>
            </w:r>
          </w:p>
        </w:tc>
        <w:tc>
          <w:tcPr>
            <w:tcW w:w="18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o comorbidity</w:t>
            </w:r>
          </w:p>
        </w:tc>
      </w:tr>
      <w:tr w:rsidR="00513309">
        <w:trPr>
          <w:trHeight w:val="420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ar.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nd.</w:t>
            </w:r>
          </w:p>
        </w:tc>
        <w:tc>
          <w:tcPr>
            <w:tcW w:w="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</w:tr>
      <w:tr w:rsidR="00513309">
        <w:trPr>
          <w:trHeight w:val="466"/>
        </w:trPr>
        <w:tc>
          <w:tcPr>
            <w:tcW w:w="2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Total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2</w:t>
            </w:r>
          </w:p>
        </w:tc>
      </w:tr>
      <w:tr w:rsidR="00513309">
        <w:trPr>
          <w:trHeight w:val="466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Sex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5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209.2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p&lt;0.0001</w:t>
            </w:r>
          </w:p>
          <w:p w:rsidR="00513309" w:rsidRDefault="00513309">
            <w:pPr>
              <w:widowControl w:val="0"/>
              <w:spacing w:line="240" w:lineRule="auto"/>
              <w:rPr>
                <w:vertAlign w:val="superscript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3</w:t>
            </w:r>
          </w:p>
        </w:tc>
      </w:tr>
      <w:tr w:rsidR="00513309">
        <w:trPr>
          <w:trHeight w:val="699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0</w:t>
            </w:r>
          </w:p>
        </w:tc>
      </w:tr>
      <w:tr w:rsidR="00513309">
        <w:trPr>
          <w:trHeight w:val="466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Race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Sex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10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73.05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p&lt;0.00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A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7</w:t>
            </w:r>
          </w:p>
        </w:tc>
      </w:tr>
      <w:tr w:rsidR="00513309">
        <w:trPr>
          <w:trHeight w:val="466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I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5</w:t>
            </w:r>
          </w:p>
        </w:tc>
      </w:tr>
      <w:tr w:rsidR="00513309">
        <w:trPr>
          <w:trHeight w:val="466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Whit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3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2</w:t>
            </w:r>
          </w:p>
        </w:tc>
      </w:tr>
      <w:tr w:rsidR="00513309">
        <w:trPr>
          <w:trHeight w:val="466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Ethnicity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Sex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5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455.9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p&lt;0.0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Hispanic/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Latino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3</w:t>
            </w:r>
          </w:p>
        </w:tc>
      </w:tr>
      <w:tr w:rsidR="00513309">
        <w:trPr>
          <w:trHeight w:val="721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ot Hispanic/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Latino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9</w:t>
            </w:r>
          </w:p>
        </w:tc>
      </w:tr>
      <w:tr w:rsidR="00513309">
        <w:trPr>
          <w:trHeight w:val="466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18-2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5</w:t>
            </w:r>
          </w:p>
        </w:tc>
      </w:tr>
      <w:tr w:rsidR="00513309">
        <w:trPr>
          <w:trHeight w:val="466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25-3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2</w:t>
            </w:r>
          </w:p>
        </w:tc>
      </w:tr>
      <w:tr w:rsidR="00513309">
        <w:trPr>
          <w:trHeight w:val="466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35-4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1</w:t>
            </w:r>
          </w:p>
        </w:tc>
      </w:tr>
      <w:tr w:rsidR="00513309">
        <w:trPr>
          <w:trHeight w:val="466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45-5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8</w:t>
            </w:r>
          </w:p>
        </w:tc>
      </w:tr>
      <w:tr w:rsidR="00513309">
        <w:trPr>
          <w:trHeight w:val="466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 xml:space="preserve"> ≥5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8</w:t>
            </w:r>
          </w:p>
        </w:tc>
      </w:tr>
    </w:tbl>
    <w:p w:rsidR="00513309" w:rsidRDefault="007B7F99">
      <w:r>
        <w:rPr>
          <w:b/>
        </w:rPr>
        <w:t>Note:</w:t>
      </w:r>
      <w:r>
        <w:t xml:space="preserve"> Individuals with all other comorbidities combined (not analyzed) were n=2062</w:t>
      </w:r>
    </w:p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CC4694" w:rsidRDefault="00CC4694"/>
    <w:p w:rsidR="00513309" w:rsidRDefault="007B7F99">
      <w:r>
        <w:rPr>
          <w:b/>
        </w:rPr>
        <w:lastRenderedPageBreak/>
        <w:t>Table S3:</w:t>
      </w:r>
      <w:r>
        <w:t xml:space="preserve"> Psychiatric comorbidity in individuals with a primary diagnosis of alcohol dependence</w:t>
      </w:r>
      <w:r>
        <w:rPr>
          <w:b/>
        </w:rPr>
        <w:t xml:space="preserve"> </w:t>
      </w:r>
    </w:p>
    <w:tbl>
      <w:tblPr>
        <w:tblStyle w:val="a1"/>
        <w:tblW w:w="141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55"/>
        <w:gridCol w:w="810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513309">
        <w:trPr>
          <w:trHeight w:val="420"/>
        </w:trPr>
        <w:tc>
          <w:tcPr>
            <w:tcW w:w="231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jc w:val="center"/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  <w:p w:rsidR="00513309" w:rsidRDefault="00513309">
            <w:pPr>
              <w:widowControl w:val="0"/>
              <w:spacing w:line="240" w:lineRule="auto"/>
            </w:pPr>
          </w:p>
          <w:p w:rsidR="00513309" w:rsidRDefault="00513309">
            <w:pPr>
              <w:widowControl w:val="0"/>
              <w:spacing w:line="240" w:lineRule="auto"/>
            </w:pPr>
          </w:p>
          <w:p w:rsidR="00513309" w:rsidRDefault="007B7F99">
            <w:pPr>
              <w:widowControl w:val="0"/>
              <w:spacing w:line="240" w:lineRule="auto"/>
              <w:jc w:val="center"/>
            </w:pPr>
            <w:r>
              <w:t>“n”</w:t>
            </w:r>
          </w:p>
        </w:tc>
        <w:tc>
          <w:tcPr>
            <w:tcW w:w="1098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                                          Outcome: comorbidity*</w:t>
            </w:r>
          </w:p>
        </w:tc>
      </w:tr>
      <w:tr w:rsidR="00513309">
        <w:trPr>
          <w:trHeight w:val="420"/>
        </w:trPr>
        <w:tc>
          <w:tcPr>
            <w:tcW w:w="231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nxiety</w:t>
            </w:r>
          </w:p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Bipolar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Depression</w:t>
            </w:r>
          </w:p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 xml:space="preserve">Schizophrenia 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or other psychotic disorders (SPD)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 xml:space="preserve">Trauma / Stressor </w:t>
            </w:r>
          </w:p>
        </w:tc>
        <w:tc>
          <w:tcPr>
            <w:tcW w:w="18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o comorbidity</w:t>
            </w:r>
          </w:p>
          <w:p w:rsidR="00513309" w:rsidRDefault="00513309">
            <w:pPr>
              <w:widowControl w:val="0"/>
              <w:spacing w:line="240" w:lineRule="auto"/>
            </w:pPr>
          </w:p>
        </w:tc>
      </w:tr>
      <w:tr w:rsidR="00513309">
        <w:trPr>
          <w:trHeight w:val="42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ar.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nd.</w:t>
            </w: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%</w:t>
            </w:r>
          </w:p>
        </w:tc>
      </w:tr>
      <w:tr w:rsidR="00513309">
        <w:trPr>
          <w:trHeight w:val="466"/>
        </w:trPr>
        <w:tc>
          <w:tcPr>
            <w:tcW w:w="23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Total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5</w:t>
            </w:r>
          </w:p>
        </w:tc>
      </w:tr>
      <w:tr w:rsidR="00513309">
        <w:trPr>
          <w:trHeight w:val="466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Sex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5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404.8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p&lt;0.000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3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7</w:t>
            </w:r>
          </w:p>
        </w:tc>
      </w:tr>
      <w:tr w:rsidR="00513309">
        <w:trPr>
          <w:trHeight w:val="466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Race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10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761.8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p&lt;0.000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4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8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Whit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0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6</w:t>
            </w:r>
          </w:p>
        </w:tc>
      </w:tr>
      <w:tr w:rsidR="00513309">
        <w:trPr>
          <w:trHeight w:val="466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Ethnicity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5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1544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p&lt;0.000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Hispanic/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Lati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4</w:t>
            </w:r>
          </w:p>
        </w:tc>
      </w:tr>
      <w:tr w:rsidR="00513309">
        <w:trPr>
          <w:trHeight w:val="721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Not Hispanic/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Lati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7</w:t>
            </w:r>
          </w:p>
        </w:tc>
      </w:tr>
      <w:tr w:rsidR="00513309">
        <w:trPr>
          <w:trHeight w:val="462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Age</w:t>
            </w:r>
          </w:p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18-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6</w:t>
            </w:r>
          </w:p>
        </w:tc>
      </w:tr>
      <w:tr w:rsidR="00513309">
        <w:trPr>
          <w:trHeight w:val="462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25-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1</w:t>
            </w:r>
          </w:p>
        </w:tc>
      </w:tr>
      <w:tr w:rsidR="00513309">
        <w:trPr>
          <w:trHeight w:val="462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35-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1</w:t>
            </w:r>
          </w:p>
        </w:tc>
      </w:tr>
      <w:tr w:rsidR="00513309">
        <w:trPr>
          <w:trHeight w:val="462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45-5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7</w:t>
            </w:r>
          </w:p>
        </w:tc>
      </w:tr>
      <w:tr w:rsidR="00513309">
        <w:trPr>
          <w:trHeight w:val="462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 xml:space="preserve"> ≥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1</w:t>
            </w:r>
          </w:p>
        </w:tc>
      </w:tr>
    </w:tbl>
    <w:p w:rsidR="00513309" w:rsidRDefault="007B7F99">
      <w:r>
        <w:rPr>
          <w:b/>
        </w:rPr>
        <w:t xml:space="preserve">Note: </w:t>
      </w:r>
      <w:r>
        <w:t xml:space="preserve"> Individuals with all other comorbidities combined (not analyzed) were n=2539</w:t>
      </w:r>
    </w:p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0758BD" w:rsidRDefault="000758BD"/>
    <w:p w:rsidR="00513309" w:rsidRDefault="007B7F99">
      <w:pPr>
        <w:rPr>
          <w:b/>
        </w:rPr>
      </w:pPr>
      <w:r>
        <w:rPr>
          <w:b/>
        </w:rPr>
        <w:t>Table S4:</w:t>
      </w:r>
      <w:r>
        <w:t xml:space="preserve"> Psychiatric comorbidity in individuals a primary diagnosis of cannabis dependence </w:t>
      </w:r>
      <w:r>
        <w:rPr>
          <w:b/>
        </w:rPr>
        <w:t>(total n=5961)</w:t>
      </w:r>
    </w:p>
    <w:tbl>
      <w:tblPr>
        <w:tblStyle w:val="a2"/>
        <w:tblW w:w="139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035"/>
        <w:gridCol w:w="810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  <w:gridCol w:w="915"/>
      </w:tblGrid>
      <w:tr w:rsidR="00513309">
        <w:trPr>
          <w:trHeight w:val="420"/>
        </w:trPr>
        <w:tc>
          <w:tcPr>
            <w:tcW w:w="219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  <w:p w:rsidR="00513309" w:rsidRDefault="005133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  <w:p w:rsidR="00513309" w:rsidRDefault="005133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  <w:p w:rsidR="00513309" w:rsidRDefault="007B7F9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n”</w:t>
            </w:r>
          </w:p>
          <w:p w:rsidR="00513309" w:rsidRDefault="0051330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8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 </w:t>
            </w:r>
            <w:r>
              <w:rPr>
                <w:b/>
              </w:rPr>
              <w:t xml:space="preserve"> Outcome: comorbidity*</w:t>
            </w:r>
          </w:p>
        </w:tc>
      </w:tr>
      <w:tr w:rsidR="00513309">
        <w:trPr>
          <w:trHeight w:val="420"/>
        </w:trPr>
        <w:tc>
          <w:tcPr>
            <w:tcW w:w="219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 xml:space="preserve">Schizophrenia 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or other psychotic disorders (SPD)</w:t>
            </w:r>
          </w:p>
        </w:tc>
        <w:tc>
          <w:tcPr>
            <w:tcW w:w="1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 / Stressor</w:t>
            </w:r>
          </w:p>
        </w:tc>
        <w:tc>
          <w:tcPr>
            <w:tcW w:w="18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morbidity</w:t>
            </w:r>
          </w:p>
        </w:tc>
      </w:tr>
      <w:tr w:rsidR="00513309">
        <w:trPr>
          <w:trHeight w:val="42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.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.</w:t>
            </w: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 w:rsidR="00513309">
        <w:trPr>
          <w:trHeight w:val="466"/>
        </w:trPr>
        <w:tc>
          <w:tcPr>
            <w:tcW w:w="21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4</w:t>
            </w:r>
          </w:p>
        </w:tc>
      </w:tr>
      <w:tr w:rsidR="00513309">
        <w:trPr>
          <w:trHeight w:val="466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5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316.5</w:t>
            </w:r>
          </w:p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p&lt;0.0001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9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9</w:t>
            </w:r>
          </w:p>
        </w:tc>
      </w:tr>
      <w:tr w:rsidR="00513309">
        <w:trPr>
          <w:trHeight w:val="466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</w:pPr>
            <w:r>
              <w:t>Race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10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97.1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p&lt;0.000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4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4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4</w:t>
            </w:r>
          </w:p>
        </w:tc>
      </w:tr>
      <w:tr w:rsidR="00513309">
        <w:trPr>
          <w:trHeight w:val="466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[</w:t>
            </w:r>
            <w:proofErr w:type="spellStart"/>
            <w:r>
              <w:t>df</w:t>
            </w:r>
            <w:proofErr w:type="spellEnd"/>
            <w:r>
              <w:t>=5]</w:t>
            </w:r>
          </w:p>
          <w:p w:rsidR="00513309" w:rsidRDefault="007B7F99">
            <w:pPr>
              <w:widowControl w:val="0"/>
              <w:spacing w:line="240" w:lineRule="auto"/>
            </w:pPr>
            <w:r>
              <w:t>138.2</w:t>
            </w:r>
          </w:p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>p&lt;0.0001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/</w:t>
            </w:r>
          </w:p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6</w:t>
            </w:r>
          </w:p>
        </w:tc>
      </w:tr>
      <w:tr w:rsidR="00513309">
        <w:trPr>
          <w:trHeight w:val="721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spanic/</w:t>
            </w:r>
          </w:p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1</w:t>
            </w:r>
          </w:p>
        </w:tc>
      </w:tr>
      <w:tr w:rsidR="00513309">
        <w:trPr>
          <w:trHeight w:val="466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8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9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7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5</w:t>
            </w:r>
          </w:p>
        </w:tc>
      </w:tr>
      <w:tr w:rsidR="00513309">
        <w:trPr>
          <w:trHeight w:val="466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</w:rPr>
              <w:t xml:space="preserve"> ≥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6</w:t>
            </w:r>
          </w:p>
        </w:tc>
      </w:tr>
    </w:tbl>
    <w:p w:rsidR="00513309" w:rsidRDefault="007B7F99">
      <w:r>
        <w:rPr>
          <w:b/>
        </w:rPr>
        <w:t xml:space="preserve">Note: </w:t>
      </w:r>
      <w:r>
        <w:t xml:space="preserve"> Individuals with all other comorbidities combined (not analyzed) were n=649</w:t>
      </w:r>
      <w:r>
        <w:br w:type="page"/>
      </w:r>
    </w:p>
    <w:p w:rsidR="00513309" w:rsidRDefault="007B7F99">
      <w:pPr>
        <w:spacing w:line="480" w:lineRule="auto"/>
      </w:pPr>
      <w:r>
        <w:rPr>
          <w:b/>
        </w:rPr>
        <w:lastRenderedPageBreak/>
        <w:t>Figure S1:</w:t>
      </w:r>
      <w:r>
        <w:t xml:space="preserve"> Relative frequency of different comorbidity outcomes in all persons (males and females combined) with opioid, alcohol or cannabis dependence as their primary diagnoses. Data </w:t>
      </w:r>
      <w:proofErr w:type="gramStart"/>
      <w:r>
        <w:t>are further stratified by sex, race and ethnicity (Fig. 1), and tabulated in Tables S2-4)</w:t>
      </w:r>
      <w:proofErr w:type="gramEnd"/>
      <w:r>
        <w:t>. These data were analy</w:t>
      </w:r>
      <w:bookmarkStart w:id="0" w:name="_GoBack"/>
      <w:bookmarkEnd w:id="0"/>
      <w:r>
        <w:t xml:space="preserve">zed in three separate multinomial logistic regressions (Figs. 2-4, and Tables S5-7).  </w:t>
      </w:r>
    </w:p>
    <w:p w:rsidR="00513309" w:rsidRDefault="007B7F99">
      <w:pPr>
        <w:spacing w:line="480" w:lineRule="auto"/>
      </w:pPr>
      <w:r>
        <w:t xml:space="preserve"> </w:t>
      </w:r>
      <w:r>
        <w:rPr>
          <w:b/>
          <w:noProof/>
          <w:lang w:val="en-US"/>
        </w:rPr>
        <w:drawing>
          <wp:inline distT="114300" distB="114300" distL="114300" distR="114300">
            <wp:extent cx="6858000" cy="48133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81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13309" w:rsidRDefault="007B7F99">
      <w:pPr>
        <w:rPr>
          <w:b/>
        </w:rPr>
      </w:pPr>
      <w:r>
        <w:br w:type="page"/>
      </w:r>
    </w:p>
    <w:p w:rsidR="00513309" w:rsidRDefault="007B7F99">
      <w:r>
        <w:rPr>
          <w:b/>
        </w:rPr>
        <w:lastRenderedPageBreak/>
        <w:t>Table S5.</w:t>
      </w:r>
      <w:r>
        <w:t xml:space="preserve"> Multinomial logistic regression for comorbidity outcomes in individuals with a primary diagnosis of opioid dependence (data in Table S2).</w:t>
      </w:r>
    </w:p>
    <w:p w:rsidR="00513309" w:rsidRDefault="007B7F99">
      <w:r>
        <w:t xml:space="preserve">Likelihood ratio tests </w:t>
      </w:r>
      <w:proofErr w:type="gramStart"/>
      <w:r>
        <w:t>are provided</w:t>
      </w:r>
      <w:proofErr w:type="gramEnd"/>
      <w:r>
        <w:t xml:space="preserve"> in the footnote*</w:t>
      </w:r>
    </w:p>
    <w:p w:rsidR="00513309" w:rsidRDefault="00513309"/>
    <w:tbl>
      <w:tblPr>
        <w:tblStyle w:val="a3"/>
        <w:tblW w:w="133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335"/>
        <w:gridCol w:w="1050"/>
        <w:gridCol w:w="1620"/>
        <w:gridCol w:w="1335"/>
        <w:gridCol w:w="1335"/>
        <w:gridCol w:w="1335"/>
        <w:gridCol w:w="1335"/>
        <w:gridCol w:w="1335"/>
      </w:tblGrid>
      <w:tr w:rsidR="00513309">
        <w:trPr>
          <w:trHeight w:val="400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4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Parameters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4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ds ratio </w:t>
            </w:r>
          </w:p>
        </w:tc>
      </w:tr>
      <w:tr w:rsidR="00513309">
        <w:trPr>
          <w:trHeight w:val="400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 C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 CI</w:t>
            </w: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(OR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 C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 CI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6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5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3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3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5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7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0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7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6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6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5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8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1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0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0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D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3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5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0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3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</w:tr>
      <w:tr w:rsidR="00513309">
        <w:trPr>
          <w:trHeight w:val="379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7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3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uma / </w:t>
            </w:r>
          </w:p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or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5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1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7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7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</w:p>
        </w:tc>
      </w:tr>
    </w:tbl>
    <w:p w:rsidR="00513309" w:rsidRDefault="00513309"/>
    <w:p w:rsidR="00513309" w:rsidRDefault="007B7F99">
      <w:r>
        <w:rPr>
          <w:b/>
        </w:rPr>
        <w:t xml:space="preserve">*Likelihood ratio test (type 3), examining unique contributions of each independent variable: </w:t>
      </w:r>
      <w:r>
        <w:t>Age [DF=20], log-likelihood= -36281.5, Chi-square=261.5; ethnicity [DF=5]</w:t>
      </w:r>
      <w:proofErr w:type="gramStart"/>
      <w:r>
        <w:t>,  log</w:t>
      </w:r>
      <w:proofErr w:type="gramEnd"/>
      <w:r>
        <w:t>-likelihood= -36377.8, Chi-square=454.1; race [DF=10]  log-likelihood= -36182.9, Chi-square=64.3; sex [DF=5]</w:t>
      </w:r>
      <w:r>
        <w:tab/>
        <w:t xml:space="preserve"> log-likelihood= -36257.5, Chi-square=213.6. Each variable had p&lt;0.001.</w:t>
      </w:r>
    </w:p>
    <w:p w:rsidR="00513309" w:rsidRDefault="00513309"/>
    <w:p w:rsidR="00513309" w:rsidRDefault="00513309"/>
    <w:p w:rsidR="00513309" w:rsidRDefault="00513309"/>
    <w:p w:rsidR="00513309" w:rsidRDefault="007B7F99">
      <w:r>
        <w:rPr>
          <w:b/>
        </w:rPr>
        <w:lastRenderedPageBreak/>
        <w:t>Table S6.</w:t>
      </w:r>
      <w:r>
        <w:t xml:space="preserve"> Multinomial logistic regression for comorbidity outcomes in individuals with a primary diagnosis of alcohol dependence (data in Table S3). Likelihood ratio tests </w:t>
      </w:r>
      <w:proofErr w:type="gramStart"/>
      <w:r>
        <w:t>are provided</w:t>
      </w:r>
      <w:proofErr w:type="gramEnd"/>
      <w:r>
        <w:t xml:space="preserve"> in the footnote**</w:t>
      </w:r>
    </w:p>
    <w:p w:rsidR="00513309" w:rsidRDefault="00513309"/>
    <w:tbl>
      <w:tblPr>
        <w:tblStyle w:val="a4"/>
        <w:tblW w:w="13105" w:type="dxa"/>
        <w:tblInd w:w="-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4"/>
        <w:gridCol w:w="1310"/>
        <w:gridCol w:w="1309"/>
        <w:gridCol w:w="1029"/>
        <w:gridCol w:w="1588"/>
        <w:gridCol w:w="1309"/>
        <w:gridCol w:w="1309"/>
        <w:gridCol w:w="1309"/>
        <w:gridCol w:w="1309"/>
        <w:gridCol w:w="1309"/>
      </w:tblGrid>
      <w:tr w:rsidR="00513309">
        <w:trPr>
          <w:trHeight w:val="400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3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Parameters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9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ds ratio </w:t>
            </w:r>
          </w:p>
        </w:tc>
      </w:tr>
      <w:tr w:rsidR="00513309">
        <w:trPr>
          <w:trHeight w:val="400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 C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 CI</w:t>
            </w: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(OR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 C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 CI</w:t>
            </w:r>
          </w:p>
        </w:tc>
      </w:tr>
      <w:tr w:rsidR="00513309">
        <w:trPr>
          <w:trHeight w:val="400"/>
        </w:trPr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4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4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3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44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9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5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24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7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3</w:t>
            </w:r>
          </w:p>
        </w:tc>
      </w:tr>
      <w:tr w:rsidR="00513309">
        <w:trPr>
          <w:trHeight w:val="400"/>
        </w:trPr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8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1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2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9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9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0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8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5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7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1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8</w:t>
            </w:r>
          </w:p>
        </w:tc>
      </w:tr>
      <w:tr w:rsidR="00513309">
        <w:trPr>
          <w:trHeight w:val="400"/>
        </w:trPr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7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7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6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2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9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8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0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50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1</w:t>
            </w:r>
          </w:p>
        </w:tc>
      </w:tr>
      <w:tr w:rsidR="00513309">
        <w:trPr>
          <w:trHeight w:val="400"/>
        </w:trPr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D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4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5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.2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2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0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8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2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2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9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5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8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</w:t>
            </w:r>
          </w:p>
        </w:tc>
      </w:tr>
      <w:tr w:rsidR="00513309">
        <w:trPr>
          <w:trHeight w:val="379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9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8</w:t>
            </w:r>
          </w:p>
        </w:tc>
      </w:tr>
      <w:tr w:rsidR="00513309">
        <w:trPr>
          <w:trHeight w:val="400"/>
        </w:trPr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uma / </w:t>
            </w:r>
          </w:p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or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6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7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6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6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4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2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5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3</w:t>
            </w:r>
          </w:p>
        </w:tc>
      </w:tr>
      <w:tr w:rsidR="00513309">
        <w:trPr>
          <w:trHeight w:val="400"/>
        </w:trPr>
        <w:tc>
          <w:tcPr>
            <w:tcW w:w="132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3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9</w:t>
            </w:r>
          </w:p>
        </w:tc>
      </w:tr>
    </w:tbl>
    <w:p w:rsidR="00513309" w:rsidRDefault="00513309"/>
    <w:p w:rsidR="00513309" w:rsidRDefault="007B7F99">
      <w:r>
        <w:rPr>
          <w:b/>
        </w:rPr>
        <w:t xml:space="preserve">**Likelihood ratio test (type 3), examining unique contributions of each independent variable: </w:t>
      </w:r>
      <w:r>
        <w:t>Age [DF=20], log-likelihood= -33229.4, Chi-square=178.4; ethnicity [DF=5]</w:t>
      </w:r>
      <w:proofErr w:type="gramStart"/>
      <w:r>
        <w:t>,  log</w:t>
      </w:r>
      <w:proofErr w:type="gramEnd"/>
      <w:r>
        <w:t>-likelihood= -33721.8, Chi-square=1163.2; race [DF=10]  log-likelihood= -33470.1, Chi-square=659.8; sex [DF=5]</w:t>
      </w:r>
      <w:r>
        <w:tab/>
        <w:t xml:space="preserve"> log-likelihood= -33323.4, Chi-square=366.4. Each predictor had p&lt;0.01.</w:t>
      </w:r>
    </w:p>
    <w:p w:rsidR="00513309" w:rsidRDefault="00513309"/>
    <w:p w:rsidR="00513309" w:rsidRDefault="00513309"/>
    <w:p w:rsidR="00513309" w:rsidRDefault="007B7F99">
      <w:r>
        <w:t xml:space="preserve"> </w:t>
      </w:r>
    </w:p>
    <w:p w:rsidR="00513309" w:rsidRDefault="007B7F99">
      <w:pPr>
        <w:rPr>
          <w:highlight w:val="red"/>
        </w:rPr>
      </w:pPr>
      <w:r>
        <w:rPr>
          <w:b/>
        </w:rPr>
        <w:lastRenderedPageBreak/>
        <w:t>Table S7.</w:t>
      </w:r>
      <w:r>
        <w:t xml:space="preserve"> Multinomial logistic regression for comorbidity outcomes in individuals with a primary diagnosis of cannabis dependence (data in Table S4). Likelihood ratio tests </w:t>
      </w:r>
      <w:proofErr w:type="gramStart"/>
      <w:r>
        <w:t>are provided</w:t>
      </w:r>
      <w:proofErr w:type="gramEnd"/>
      <w:r>
        <w:t xml:space="preserve"> in the footnote***</w:t>
      </w:r>
    </w:p>
    <w:p w:rsidR="00513309" w:rsidRDefault="00513309"/>
    <w:tbl>
      <w:tblPr>
        <w:tblStyle w:val="a5"/>
        <w:tblW w:w="133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335"/>
        <w:gridCol w:w="1050"/>
        <w:gridCol w:w="1620"/>
        <w:gridCol w:w="1335"/>
        <w:gridCol w:w="1335"/>
        <w:gridCol w:w="1335"/>
        <w:gridCol w:w="1335"/>
        <w:gridCol w:w="1335"/>
      </w:tblGrid>
      <w:tr w:rsidR="00513309">
        <w:trPr>
          <w:trHeight w:val="400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4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Parameters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4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</w:tr>
      <w:tr w:rsidR="00513309">
        <w:trPr>
          <w:trHeight w:val="400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 C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 CI</w:t>
            </w: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(OR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95% CI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95% CI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5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5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4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2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3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6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4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0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7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6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7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5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3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6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1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8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3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6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3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</w:t>
            </w:r>
          </w:p>
        </w:tc>
      </w:tr>
      <w:tr w:rsidR="00513309">
        <w:trPr>
          <w:trHeight w:val="400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D</w:t>
            </w:r>
          </w:p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3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3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2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2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5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6</w:t>
            </w:r>
          </w:p>
        </w:tc>
      </w:tr>
      <w:tr w:rsidR="00513309">
        <w:trPr>
          <w:trHeight w:val="379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0</w:t>
            </w:r>
          </w:p>
        </w:tc>
      </w:tr>
      <w:tr w:rsidR="00513309">
        <w:trPr>
          <w:trHeight w:val="400"/>
        </w:trPr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uma / </w:t>
            </w:r>
          </w:p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or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4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1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5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1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6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0.00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0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1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3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</w:tr>
      <w:tr w:rsidR="00513309">
        <w:trPr>
          <w:trHeight w:val="400"/>
        </w:trPr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513309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13309" w:rsidRDefault="007B7F99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0</w:t>
            </w:r>
          </w:p>
        </w:tc>
      </w:tr>
    </w:tbl>
    <w:p w:rsidR="00513309" w:rsidRDefault="00513309">
      <w:pPr>
        <w:rPr>
          <w:sz w:val="20"/>
          <w:szCs w:val="20"/>
        </w:rPr>
      </w:pPr>
    </w:p>
    <w:p w:rsidR="00513309" w:rsidRDefault="007B7F99">
      <w:r>
        <w:rPr>
          <w:b/>
        </w:rPr>
        <w:t xml:space="preserve">***Likelihood ratio test (type 3), examining unique contributions of each independent variable: </w:t>
      </w:r>
      <w:r>
        <w:t>Age [DF=20], log-likelihood= -9428.8, Chi-square=108.6; ethnicity [DF=5]</w:t>
      </w:r>
      <w:proofErr w:type="gramStart"/>
      <w:r>
        <w:t>,  log</w:t>
      </w:r>
      <w:proofErr w:type="gramEnd"/>
      <w:r>
        <w:t>-likelihood= -9424.4, Chi-square=99.8; race [DF=10]  log-likelihood= -9408.9, Chi-square=69.9; sex [DF=5]</w:t>
      </w:r>
      <w:r>
        <w:tab/>
        <w:t xml:space="preserve"> log-likelihood= -9519.3, Chi-square=289.6. Each predictor had p&lt;0.001.</w:t>
      </w:r>
    </w:p>
    <w:p w:rsidR="00513309" w:rsidRDefault="00513309"/>
    <w:p w:rsidR="00513309" w:rsidRDefault="00513309">
      <w:pPr>
        <w:rPr>
          <w:sz w:val="20"/>
          <w:szCs w:val="20"/>
        </w:rPr>
      </w:pPr>
    </w:p>
    <w:sectPr w:rsidR="00513309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309"/>
    <w:rsid w:val="000758BD"/>
    <w:rsid w:val="00486558"/>
    <w:rsid w:val="00513309"/>
    <w:rsid w:val="00726CB7"/>
    <w:rsid w:val="007B7F99"/>
    <w:rsid w:val="00C478AE"/>
    <w:rsid w:val="00CC4694"/>
    <w:rsid w:val="00ED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C50D"/>
  <w15:docId w15:val="{AE596269-A3F3-4F43-8AB1-3B4C2F415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227</Words>
  <Characters>1269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lman, Eduardo</dc:creator>
  <cp:lastModifiedBy>Butelman, Eduardo</cp:lastModifiedBy>
  <cp:revision>3</cp:revision>
  <dcterms:created xsi:type="dcterms:W3CDTF">2025-09-11T13:09:00Z</dcterms:created>
  <dcterms:modified xsi:type="dcterms:W3CDTF">2025-09-11T13:09:00Z</dcterms:modified>
</cp:coreProperties>
</file>